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169" w:rsidRPr="00BA5740" w:rsidRDefault="00216169" w:rsidP="0021616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326B8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8D5D43" w:rsidRPr="007326B8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7326B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7326B8" w:rsidRPr="007326B8">
        <w:rPr>
          <w:rFonts w:ascii="Times New Roman" w:hAnsi="Times New Roman" w:cs="Times New Roman" w:hint="eastAsia"/>
          <w:b/>
          <w:sz w:val="24"/>
          <w:szCs w:val="24"/>
          <w:lang w:val="en-GB"/>
        </w:rPr>
        <w:t>.</w:t>
      </w:r>
      <w:proofErr w:type="gramEnd"/>
      <w:r w:rsidRPr="00BA5740">
        <w:rPr>
          <w:rFonts w:ascii="Times New Roman" w:hAnsi="Times New Roman" w:cs="Times New Roman"/>
          <w:sz w:val="24"/>
          <w:szCs w:val="24"/>
          <w:lang w:val="en-GB"/>
        </w:rPr>
        <w:t xml:space="preserve"> Image date and infor</w:t>
      </w:r>
      <w:bookmarkStart w:id="0" w:name="_GoBack"/>
      <w:bookmarkEnd w:id="0"/>
      <w:r w:rsidRPr="00BA5740">
        <w:rPr>
          <w:rFonts w:ascii="Times New Roman" w:hAnsi="Times New Roman" w:cs="Times New Roman"/>
          <w:sz w:val="24"/>
          <w:szCs w:val="24"/>
          <w:lang w:val="en-GB"/>
        </w:rPr>
        <w:t>mation of acquired satellite images and their corresponding survey date</w:t>
      </w:r>
    </w:p>
    <w:tbl>
      <w:tblPr>
        <w:tblStyle w:val="TableGrid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1559"/>
        <w:gridCol w:w="1984"/>
      </w:tblGrid>
      <w:tr w:rsidR="00216169" w:rsidRPr="00BA5740" w:rsidTr="00273517">
        <w:trPr>
          <w:trHeight w:val="315"/>
        </w:trPr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  <w:t>Images d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  <w:t>Satelli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  <w:t>Senso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  <w:t>Survey date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2-Dec-0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andsa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TM+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6-Dec-08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8-Dec-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andsa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TM+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5-Dec-08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1-Oct-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J 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 CCD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1-Oct-09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tcBorders>
              <w:top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5-Dec-09</w:t>
            </w: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andsat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TM+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4-Dec-09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1-Dec-09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J 1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 CCD1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8-Dec-09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4-Jan-10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andsat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M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4-Jan-10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3-Feb-10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andsat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TM+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6-Feb-10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9-Mar-10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andsat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M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6-Mar-10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1-Oct-10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J 1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 CCD2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1-Oct-10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6-Nov-10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J 1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 CCD1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5-Nov-10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2-Nov-10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andsat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TM+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2-Nov-10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8-Dec-10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andsat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TM+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8-Dec-10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1-Dec-10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J 1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 CCD1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3-Dec-10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5-Jan-11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andsat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TM+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4-Jan-11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1-Feb-11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J 1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 CCD2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5-Feb-11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3-Mar-11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J 1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 CCD1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4-Mar-11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9-Oct-11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J 1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 CCD2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6-Oct-11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2-Nov-11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J 1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 CCD2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9-Nov-11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5-Nov-11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andsat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TM+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5-Nov-11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1-Dec-11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andsat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TM+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0-Dec-11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8-Oct-12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J 1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 CCD2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1-Oct-12</w:t>
            </w:r>
          </w:p>
        </w:tc>
      </w:tr>
      <w:tr w:rsidR="00216169" w:rsidRPr="00BA5740" w:rsidTr="00273517">
        <w:trPr>
          <w:trHeight w:val="300"/>
        </w:trPr>
        <w:tc>
          <w:tcPr>
            <w:tcW w:w="180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2-Dec-12</w:t>
            </w:r>
          </w:p>
        </w:tc>
        <w:tc>
          <w:tcPr>
            <w:tcW w:w="1560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J 1</w:t>
            </w:r>
          </w:p>
        </w:tc>
        <w:tc>
          <w:tcPr>
            <w:tcW w:w="1559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 CCD1</w:t>
            </w:r>
          </w:p>
        </w:tc>
        <w:tc>
          <w:tcPr>
            <w:tcW w:w="1984" w:type="dxa"/>
            <w:noWrap/>
            <w:hideMark/>
          </w:tcPr>
          <w:p w:rsidR="00216169" w:rsidRPr="00BA5740" w:rsidRDefault="00216169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4-Dec-12</w:t>
            </w:r>
          </w:p>
        </w:tc>
      </w:tr>
    </w:tbl>
    <w:p w:rsidR="006F108D" w:rsidRDefault="006F108D" w:rsidP="00216169">
      <w:pPr>
        <w:widowControl/>
      </w:pPr>
    </w:p>
    <w:sectPr w:rsidR="006F1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4F4"/>
    <w:rsid w:val="00216169"/>
    <w:rsid w:val="006F108D"/>
    <w:rsid w:val="007326B8"/>
    <w:rsid w:val="008D5D43"/>
    <w:rsid w:val="00B7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1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216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16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1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216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16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7</Characters>
  <Application>Microsoft Office Word</Application>
  <DocSecurity>0</DocSecurity>
  <Lines>6</Lines>
  <Paragraphs>1</Paragraphs>
  <ScaleCrop>false</ScaleCrop>
  <Company>Microsoft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4</cp:revision>
  <dcterms:created xsi:type="dcterms:W3CDTF">2015-04-03T01:59:00Z</dcterms:created>
  <dcterms:modified xsi:type="dcterms:W3CDTF">2015-04-03T02:16:00Z</dcterms:modified>
</cp:coreProperties>
</file>